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B63" w:rsidRPr="00BC3C1D" w:rsidRDefault="00F0133E" w:rsidP="002409B1">
      <w:pPr>
        <w:pStyle w:val="PlainText"/>
        <w:rPr>
          <w:rFonts w:ascii="Times New Roman" w:hAnsi="Times New Roman" w:cs="Times New Roman"/>
          <w:b/>
          <w:sz w:val="24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2"/>
        </w:rPr>
        <w:t>Table</w:t>
      </w:r>
      <w:r w:rsidR="008E0B63" w:rsidRPr="00BC3C1D">
        <w:rPr>
          <w:rFonts w:ascii="Times New Roman" w:hAnsi="Times New Roman" w:cs="Times New Roman"/>
          <w:b/>
          <w:sz w:val="24"/>
          <w:szCs w:val="22"/>
        </w:rPr>
        <w:t xml:space="preserve"> S</w:t>
      </w:r>
      <w:r w:rsidR="004468AA">
        <w:rPr>
          <w:rFonts w:ascii="Times New Roman" w:hAnsi="Times New Roman" w:cs="Times New Roman"/>
          <w:b/>
          <w:sz w:val="24"/>
          <w:szCs w:val="22"/>
        </w:rPr>
        <w:t>7</w:t>
      </w:r>
      <w:r w:rsidR="008E0B63" w:rsidRPr="00BC3C1D">
        <w:rPr>
          <w:rFonts w:ascii="Times New Roman" w:hAnsi="Times New Roman" w:cs="Times New Roman"/>
          <w:b/>
          <w:sz w:val="24"/>
          <w:szCs w:val="22"/>
        </w:rPr>
        <w:t xml:space="preserve">. </w:t>
      </w:r>
      <w:proofErr w:type="gramStart"/>
      <w:r w:rsidR="008E0B63" w:rsidRPr="00BC3C1D">
        <w:rPr>
          <w:rFonts w:ascii="Times New Roman" w:hAnsi="Times New Roman" w:cs="Times New Roman"/>
          <w:b/>
          <w:sz w:val="24"/>
          <w:szCs w:val="22"/>
        </w:rPr>
        <w:t>IFN-gamma genes</w:t>
      </w:r>
      <w:r w:rsidR="00774888" w:rsidRPr="00BC3C1D">
        <w:rPr>
          <w:rFonts w:ascii="Times New Roman" w:hAnsi="Times New Roman" w:cs="Times New Roman"/>
          <w:b/>
          <w:sz w:val="24"/>
          <w:szCs w:val="22"/>
        </w:rPr>
        <w:t xml:space="preserve"> regulated by ED.</w:t>
      </w:r>
      <w:proofErr w:type="gramEnd"/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D40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TNFAIP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CL5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EPSTI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L6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LAMF7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ASP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FB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TAT4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MX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TGS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ELI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T3GAL5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FI27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CAM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XCL10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IM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FI44L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DDX58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FH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MVP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RNF3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OGFR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RI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NCOA3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P110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SMB9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L15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TNFAIP3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ASP7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FPR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LA2G4A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BPGM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OAS3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OCS3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XAF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OAS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TPN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LSCR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ARL4A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D74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RF9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MYD88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TRIM26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TAPBP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FI30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HLA-G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TRIM2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FIH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lastRenderedPageBreak/>
        <w:t>RBCK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TRAFD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ARP14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SMB8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HERC6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RIPK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ARP1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ZNFX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NMI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ASP4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RAPGEF6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SMA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HIF1A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HLA-DMA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FI35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RIC285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OASL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ARID5B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TDRD7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HLA-B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OD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GCH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RF7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RSAD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BANK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FAS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RF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ZBP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FGL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LCP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RF4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L15RA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L18BP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T8SIA4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RF5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ASP8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TNFAIP6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KLRK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IITA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ECTM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L2RB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D38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TNFSF10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MX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DHX58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L4R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TGB7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LATS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FNAR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USP18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VAMP5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lastRenderedPageBreak/>
        <w:t>SOCS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METTL7B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RF8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GBP4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AUTS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RNF213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EIF4E3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AMD9L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SPN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VCAM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CL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DE4B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XCL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D69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ERPING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D274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GBP6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NOD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L7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XCL1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TRIM14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2RY14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TPN6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RTP4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AMHD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APOL6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D86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ML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NLRC5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1S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JAK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SF2RB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BATF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MKLR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HLA-DQA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L10RA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ELP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XCL9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CL7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GPR18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FCGR1A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BST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LY6E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TAT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NUP93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SOC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EIF2AK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FI44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UBE2L6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LGALS3BP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RIPK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lastRenderedPageBreak/>
        <w:t>IRF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WARS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UPP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SG20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LYSMD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ADAR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PPL2A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MTHFD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TAT3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ASP3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FIT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TRIM25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FIT3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LC25A28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LAP3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TPN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FIT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NFKBIA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STAT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TOR1B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TAP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BTG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NPT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SMB10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NFKB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SMA3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VAMP8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SME1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FITM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FITM3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SMB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FKP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TXNIP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CDKN1A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B2M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PSME2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HLA-A</w:t>
      </w:r>
    </w:p>
    <w:p w:rsidR="008E0B63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ISG15</w:t>
      </w:r>
    </w:p>
    <w:p w:rsidR="00C36BF7" w:rsidRPr="002409B1" w:rsidRDefault="008E0B63" w:rsidP="002409B1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2409B1">
        <w:rPr>
          <w:rFonts w:ascii="Times New Roman" w:hAnsi="Times New Roman" w:cs="Times New Roman"/>
          <w:sz w:val="22"/>
          <w:szCs w:val="22"/>
        </w:rPr>
        <w:t>MT2A</w:t>
      </w:r>
    </w:p>
    <w:sectPr w:rsidR="00C36BF7" w:rsidRPr="002409B1" w:rsidSect="00E04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essa Merino">
    <w15:presenceInfo w15:providerId="AD" w15:userId="S-1-5-21-1214440339-484763869-725345543-36084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8E0B63"/>
    <w:rsid w:val="002409B1"/>
    <w:rsid w:val="00347DE6"/>
    <w:rsid w:val="004468AA"/>
    <w:rsid w:val="006B4A9C"/>
    <w:rsid w:val="007150FF"/>
    <w:rsid w:val="00774888"/>
    <w:rsid w:val="00803CFB"/>
    <w:rsid w:val="008E0B63"/>
    <w:rsid w:val="00BC3C1D"/>
    <w:rsid w:val="00C02ED1"/>
    <w:rsid w:val="00E048A1"/>
    <w:rsid w:val="00F0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E0B6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E0B63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E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E0B6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E0B63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E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Merino</dc:creator>
  <cp:lastModifiedBy>EDABO-ABO</cp:lastModifiedBy>
  <cp:revision>3</cp:revision>
  <dcterms:created xsi:type="dcterms:W3CDTF">2018-11-07T10:18:00Z</dcterms:created>
  <dcterms:modified xsi:type="dcterms:W3CDTF">2018-11-08T04:08:00Z</dcterms:modified>
</cp:coreProperties>
</file>